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9AC" w:rsidRPr="00D34421" w:rsidRDefault="00F609AC" w:rsidP="00F609AC">
      <w:pPr>
        <w:rPr>
          <w:rFonts w:asciiTheme="minorHAnsi" w:eastAsia="Calibri" w:hAnsiTheme="minorHAnsi" w:cstheme="minorHAnsi"/>
          <w:lang w:val="en-US" w:eastAsia="en-US"/>
        </w:rPr>
      </w:pPr>
      <w:proofErr w:type="gramStart"/>
      <w:r w:rsidRPr="00D34421">
        <w:rPr>
          <w:rFonts w:asciiTheme="minorHAnsi" w:eastAsia="Calibri" w:hAnsiTheme="minorHAnsi" w:cstheme="minorHAnsi"/>
          <w:b/>
          <w:lang w:val="en-US" w:eastAsia="en-US"/>
        </w:rPr>
        <w:t>S</w:t>
      </w:r>
      <w:r w:rsidR="00D11318" w:rsidRPr="00D34421">
        <w:rPr>
          <w:rFonts w:asciiTheme="minorHAnsi" w:eastAsia="Calibri" w:hAnsiTheme="minorHAnsi" w:cstheme="minorHAnsi"/>
          <w:b/>
          <w:lang w:val="en-US" w:eastAsia="en-US"/>
        </w:rPr>
        <w:t>2</w:t>
      </w:r>
      <w:r w:rsidRPr="00D34421">
        <w:rPr>
          <w:rFonts w:asciiTheme="minorHAnsi" w:eastAsia="Calibri" w:hAnsiTheme="minorHAnsi" w:cstheme="minorHAnsi"/>
          <w:b/>
          <w:lang w:val="en-US" w:eastAsia="en-US"/>
        </w:rPr>
        <w:t xml:space="preserve"> Table.</w:t>
      </w:r>
      <w:proofErr w:type="gramEnd"/>
      <w:r w:rsidRPr="00D34421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425EC1" w:rsidRPr="00D34421">
        <w:rPr>
          <w:rFonts w:asciiTheme="minorHAnsi" w:hAnsiTheme="minorHAnsi" w:cstheme="minorHAnsi"/>
          <w:shd w:val="clear" w:color="auto" w:fill="FFFFFF"/>
          <w:lang w:val="en-US"/>
        </w:rPr>
        <w:t>Antigenic targets</w:t>
      </w:r>
      <w:bookmarkStart w:id="0" w:name="_GoBack"/>
      <w:bookmarkEnd w:id="0"/>
      <w:r w:rsidRPr="00D34421">
        <w:rPr>
          <w:rFonts w:asciiTheme="minorHAnsi" w:eastAsia="Calibri" w:hAnsiTheme="minorHAnsi" w:cstheme="minorHAnsi"/>
          <w:lang w:val="en-US" w:eastAsia="en-US"/>
        </w:rPr>
        <w:t xml:space="preserve"> used in ELISA for diagnosis of tegumentary leishmaniasis.</w:t>
      </w:r>
    </w:p>
    <w:tbl>
      <w:tblPr>
        <w:tblW w:w="14213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778"/>
        <w:gridCol w:w="1200"/>
        <w:gridCol w:w="1191"/>
        <w:gridCol w:w="1984"/>
        <w:gridCol w:w="1701"/>
        <w:gridCol w:w="1583"/>
        <w:gridCol w:w="998"/>
        <w:gridCol w:w="1077"/>
        <w:gridCol w:w="1701"/>
      </w:tblGrid>
      <w:tr w:rsidR="00F609AC" w:rsidRPr="00830B98" w:rsidTr="000446A1">
        <w:trPr>
          <w:trHeight w:val="57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Antigen </w:t>
            </w:r>
            <w:r w:rsidRPr="00830B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(Leishmania</w:t>
            </w: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species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tigen T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pe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rigin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tandard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st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L </w:t>
            </w: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trol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total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nsitiv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ficity</w:t>
            </w:r>
            <w:proofErr w:type="spellEnd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2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5/ML=25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5 (HC=25/DC=50)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ag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9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cidic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ibosom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P2β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LIS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18 (CL=5/ML=1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8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5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adill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theps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-like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6.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theps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-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ke_peptid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6.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ytochrom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c oxidase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24 (CL=12/ML=12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8 (HC=20/DC=8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elh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nol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PCR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ST</w:t>
            </w:r>
            <w:proofErr w:type="gram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3 (CL=23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0 (HC=30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85.0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Duar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nol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0 (CL=1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3 (HC=75/DC=68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ukaryotic initiation factor 5a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PCR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ST</w:t>
            </w:r>
            <w:proofErr w:type="gram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3 (CL=23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0 (HC=30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2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Duar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ukaryotic initiation factor 5a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0 (CL=1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3 (HC=75/DC=68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2A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3D5F3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stopatholog</w:t>
            </w:r>
            <w:r w:rsidR="003D5F3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y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102 (CL=49/ML=5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92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2.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7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2B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3D5F3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stopatholog</w:t>
            </w:r>
            <w:r w:rsidR="003D5F3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y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102 (CL=49/ML=5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1.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9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3 (L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="003D5F33"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istopatholog</w:t>
            </w:r>
            <w:r w:rsidR="003D5F3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y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102 (CL=49/ML=5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9.8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4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3D5F3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ST, serologic, histopatholog</w:t>
            </w:r>
            <w:r w:rsidR="003D5F3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y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102 (CL=49/ML=5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2.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Li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3D5F3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ST, serologic,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histopatholog</w:t>
            </w:r>
            <w:r w:rsidR="003D5F3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y 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TL=102 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CL=49/ML=5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C=92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7.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HSP70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30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4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1–114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30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109–245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30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240–357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30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352–518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30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8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70 (513–663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30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6 (HC=20/DC=16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Zurit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3.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1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3.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4.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2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3.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SP83.</w:t>
            </w:r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ptide3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9.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1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LbrM.30.3350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PCR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ST</w:t>
            </w:r>
            <w:proofErr w:type="gram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3 (CL=23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0 (HC=30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5.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85.0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Duar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XP_001469551.1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7 (CL=27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5 (HC=40/DC=15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8.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arvalh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XP_001566959.1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MST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5 (CL=20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5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8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XP_001566959.1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0 (CL=1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3 (HC=75/DC=68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P_XP_003886492.1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5 (HC=25/DC=5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ag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 2019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26-U2 (like - H2b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p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olombi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erologic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78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9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8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7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ontoy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7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T26-U4 (like - HSP70) (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p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olombi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erologic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78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39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6.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ontoy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1997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Kmp11 (L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i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3D5F3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ST, serologic, histopatholog</w:t>
            </w:r>
            <w:r w:rsidR="003D5F3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and/ or 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Pr="00830B9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apeutic test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102 (CL=49/ML=5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88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7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3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3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6H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croscopy, PCR and/or histopatholog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TL=219 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81 (HC=68/DC=213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3.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at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Lb8E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croscopy, PCR and/or histopatholog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219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C=68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83.3 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3.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at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7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APK3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3.1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APK4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5.4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oxin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65 (CL=45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0 (HC=50/DC=2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8.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Menezes-Souz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4a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tative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g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histamine releasing factor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24 (CL=12/ML=12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28 (HC=20/DC=8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elho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ibosom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rote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L25 (23083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20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9 (HC=9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9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nzáles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ibosom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rote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L25 (23085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20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9 (HC=9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5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9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nzáles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ibosoma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rote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L25 (23089)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u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20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9 (HC=9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9.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nzáles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2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mall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ristoylated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rotein-3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i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0 (CL=1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 (HC=35/DC=65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alles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9</w:t>
            </w:r>
          </w:p>
        </w:tc>
      </w:tr>
      <w:tr w:rsidR="00F609AC" w:rsidRPr="00830B98" w:rsidTr="000446A1">
        <w:trPr>
          <w:trHeight w:val="113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mall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ristoylated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rotein-3.peptide 1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0 (CL=1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 (HC=35/DC=65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4.5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2.5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Salles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9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ryparedox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eroxidase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PCR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ST</w:t>
            </w:r>
            <w:proofErr w:type="gram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3 (CL=23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0 (HC=30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Duar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β-tubul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0 (CL=15/ML=25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43 (HC=75/DC=68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97.8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Lim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β-tubulin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, PCR and </w:t>
            </w:r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ST</w:t>
            </w:r>
            <w:proofErr w:type="gram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43 (CL=23/ML=2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40 (HC=30/DC=10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82.5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Duarte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5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A10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TL=50 </w:t>
            </w: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CL=20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C=1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st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7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0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st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10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0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st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11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0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st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C12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0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st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H7 (</w:t>
            </w:r>
            <w:proofErr w:type="spellStart"/>
            <w:r w:rsidRPr="00830B98">
              <w:rPr>
                <w:rFonts w:asciiTheme="minorHAnsi" w:hAnsiTheme="minorHAnsi" w:cstheme="minorHAnsi"/>
                <w:iCs/>
                <w:sz w:val="20"/>
                <w:szCs w:val="20"/>
              </w:rPr>
              <w:t>Lb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="00CB3861" w:rsidRPr="00CB386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PC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0 (CL=20/ML=3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DC=10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Cost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16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-A-bound fraction (L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erologic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8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71 (HC=49/DC=122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81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58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mes-Silv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-A-bound fraction (La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erologic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8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71 (HC=49/DC=122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9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71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mes-Silv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ac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bound fraction (</w:t>
            </w:r>
            <w:r w:rsidRPr="00830B98">
              <w:rPr>
                <w:rFonts w:asciiTheme="minorHAnsi" w:hAnsiTheme="minorHAnsi" w:cstheme="minorHAnsi"/>
                <w:iCs/>
                <w:sz w:val="20"/>
                <w:szCs w:val="20"/>
                <w:lang w:val="en-US"/>
              </w:rPr>
              <w:t>Lb</w:t>
            </w:r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erologic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8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71 (HC=49/DC=122)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0.0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6.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mes-Silv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8</w:t>
            </w:r>
          </w:p>
        </w:tc>
      </w:tr>
      <w:tr w:rsidR="00F609AC" w:rsidRPr="00830B98" w:rsidTr="000446A1">
        <w:trPr>
          <w:trHeight w:val="57"/>
        </w:trPr>
        <w:tc>
          <w:tcPr>
            <w:tcW w:w="27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aca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bound fraction (La)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PP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Brazil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Microscopy</w:t>
            </w:r>
            <w:proofErr w:type="spell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Serologic</w:t>
            </w:r>
            <w:proofErr w:type="spellEnd"/>
          </w:p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F609AC" w:rsidRPr="00830B98" w:rsidRDefault="00F609AC" w:rsidP="000446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TL=58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171 (HC=49/DC=122)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38.0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65.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9AC" w:rsidRPr="00830B98" w:rsidRDefault="00F609AC" w:rsidP="000446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Gomes-Silva </w:t>
            </w:r>
            <w:proofErr w:type="spellStart"/>
            <w:proofErr w:type="gramStart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  <w:proofErr w:type="spellEnd"/>
            <w:proofErr w:type="gramEnd"/>
            <w:r w:rsidRPr="00830B98">
              <w:rPr>
                <w:rFonts w:asciiTheme="minorHAnsi" w:hAnsiTheme="minorHAnsi" w:cstheme="minorHAnsi"/>
                <w:sz w:val="20"/>
                <w:szCs w:val="20"/>
              </w:rPr>
              <w:t xml:space="preserve"> al., 2008</w:t>
            </w:r>
          </w:p>
        </w:tc>
      </w:tr>
    </w:tbl>
    <w:p w:rsidR="00F609AC" w:rsidRPr="000771DC" w:rsidRDefault="00F609AC" w:rsidP="00F609AC">
      <w:pPr>
        <w:rPr>
          <w:rFonts w:asciiTheme="minorHAnsi" w:eastAsia="Calibri" w:hAnsiTheme="minorHAnsi" w:cstheme="minorHAnsi"/>
          <w:sz w:val="28"/>
          <w:szCs w:val="28"/>
          <w:lang w:val="en-US" w:eastAsia="en-US"/>
        </w:rPr>
      </w:pPr>
      <w:r w:rsidRPr="000771DC">
        <w:rPr>
          <w:rFonts w:asciiTheme="minorHAnsi" w:eastAsia="Calibri" w:hAnsiTheme="minorHAnsi" w:cstheme="minorHAnsi"/>
          <w:lang w:val="en-US" w:eastAsia="en-US"/>
        </w:rPr>
        <w:t xml:space="preserve">HP – hypothetical protein; </w:t>
      </w:r>
      <w:r w:rsidRPr="000771DC">
        <w:rPr>
          <w:rFonts w:asciiTheme="minorHAnsi" w:hAnsiTheme="minorHAnsi" w:cstheme="minorHAnsi"/>
          <w:lang w:val="en-US"/>
        </w:rPr>
        <w:t xml:space="preserve">HC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lang w:val="en-US"/>
        </w:rPr>
        <w:t xml:space="preserve">healthy control; DC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lang w:val="en-US"/>
        </w:rPr>
        <w:t xml:space="preserve">disease control; RP </w:t>
      </w:r>
      <w:r w:rsidRPr="000771DC">
        <w:rPr>
          <w:rFonts w:asciiTheme="minorHAnsi" w:eastAsia="Calibri" w:hAnsiTheme="minorHAnsi" w:cstheme="minorHAnsi"/>
          <w:lang w:val="en-US" w:eastAsia="en-US"/>
        </w:rPr>
        <w:t>–</w:t>
      </w:r>
      <w:r w:rsidRPr="000771DC">
        <w:rPr>
          <w:rFonts w:asciiTheme="minorHAnsi" w:hAnsiTheme="minorHAnsi" w:cstheme="minorHAnsi"/>
          <w:lang w:val="en-US"/>
        </w:rPr>
        <w:t xml:space="preserve">recombinant protein; PP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lang w:val="en-US"/>
        </w:rPr>
        <w:t xml:space="preserve">purified protein; SP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lang w:val="en-US"/>
        </w:rPr>
        <w:t xml:space="preserve">synthetic peptide; La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i/>
          <w:lang w:val="en-US"/>
        </w:rPr>
        <w:t xml:space="preserve">L. </w:t>
      </w:r>
      <w:proofErr w:type="spellStart"/>
      <w:r w:rsidRPr="000771DC">
        <w:rPr>
          <w:rFonts w:asciiTheme="minorHAnsi" w:hAnsiTheme="minorHAnsi" w:cstheme="minorHAnsi"/>
          <w:i/>
          <w:lang w:val="en-US"/>
        </w:rPr>
        <w:t>amazonensis</w:t>
      </w:r>
      <w:proofErr w:type="spellEnd"/>
      <w:r w:rsidRPr="000771DC">
        <w:rPr>
          <w:rFonts w:asciiTheme="minorHAnsi" w:hAnsiTheme="minorHAnsi" w:cstheme="minorHAnsi"/>
          <w:lang w:val="en-US"/>
        </w:rPr>
        <w:t xml:space="preserve">; Lb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i/>
          <w:iCs/>
          <w:lang w:val="en-US"/>
        </w:rPr>
        <w:t xml:space="preserve">L. </w:t>
      </w:r>
      <w:proofErr w:type="spellStart"/>
      <w:r w:rsidRPr="000771DC">
        <w:rPr>
          <w:rFonts w:asciiTheme="minorHAnsi" w:hAnsiTheme="minorHAnsi" w:cstheme="minorHAnsi"/>
          <w:i/>
          <w:iCs/>
          <w:lang w:val="en-US"/>
        </w:rPr>
        <w:t>braziliensis</w:t>
      </w:r>
      <w:proofErr w:type="spellEnd"/>
      <w:r w:rsidRPr="000771DC">
        <w:rPr>
          <w:rFonts w:asciiTheme="minorHAnsi" w:hAnsiTheme="minorHAnsi" w:cstheme="minorHAnsi"/>
          <w:i/>
          <w:iCs/>
          <w:lang w:val="en-US"/>
        </w:rPr>
        <w:t xml:space="preserve">; </w:t>
      </w:r>
      <w:r w:rsidRPr="000771DC">
        <w:rPr>
          <w:rFonts w:asciiTheme="minorHAnsi" w:hAnsiTheme="minorHAnsi" w:cstheme="minorHAnsi"/>
          <w:iCs/>
          <w:lang w:val="en-US"/>
        </w:rPr>
        <w:t xml:space="preserve">Li </w:t>
      </w:r>
      <w:r w:rsidRPr="000771DC">
        <w:rPr>
          <w:rFonts w:asciiTheme="minorHAnsi" w:eastAsia="Calibri" w:hAnsiTheme="minorHAnsi" w:cstheme="minorHAnsi"/>
          <w:lang w:val="en-US" w:eastAsia="en-US"/>
        </w:rPr>
        <w:t xml:space="preserve">– </w:t>
      </w:r>
      <w:r w:rsidRPr="000771DC">
        <w:rPr>
          <w:rFonts w:asciiTheme="minorHAnsi" w:hAnsiTheme="minorHAnsi" w:cstheme="minorHAnsi"/>
          <w:i/>
          <w:iCs/>
          <w:lang w:val="en-US"/>
        </w:rPr>
        <w:t xml:space="preserve">L. </w:t>
      </w:r>
      <w:proofErr w:type="spellStart"/>
      <w:r w:rsidRPr="000771DC">
        <w:rPr>
          <w:rFonts w:asciiTheme="minorHAnsi" w:hAnsiTheme="minorHAnsi" w:cstheme="minorHAnsi"/>
          <w:i/>
          <w:iCs/>
          <w:lang w:val="en-US"/>
        </w:rPr>
        <w:t>infantum</w:t>
      </w:r>
      <w:proofErr w:type="spellEnd"/>
      <w:r w:rsidRPr="000771DC">
        <w:rPr>
          <w:rFonts w:asciiTheme="minorHAnsi" w:hAnsiTheme="minorHAnsi" w:cstheme="minorHAnsi"/>
          <w:i/>
          <w:iCs/>
          <w:lang w:val="en-US"/>
        </w:rPr>
        <w:t xml:space="preserve">; </w:t>
      </w:r>
      <w:proofErr w:type="spellStart"/>
      <w:r w:rsidRPr="000771DC">
        <w:rPr>
          <w:rFonts w:asciiTheme="minorHAnsi" w:hAnsiTheme="minorHAnsi" w:cstheme="minorHAnsi"/>
          <w:iCs/>
          <w:lang w:val="en-US"/>
        </w:rPr>
        <w:t>Lp</w:t>
      </w:r>
      <w:proofErr w:type="spellEnd"/>
      <w:r w:rsidRPr="000771DC">
        <w:rPr>
          <w:rFonts w:asciiTheme="minorHAnsi" w:hAnsiTheme="minorHAnsi" w:cstheme="minorHAnsi"/>
          <w:iCs/>
          <w:lang w:val="en-US"/>
        </w:rPr>
        <w:t xml:space="preserve"> </w:t>
      </w:r>
      <w:r w:rsidRPr="000771DC">
        <w:rPr>
          <w:rFonts w:asciiTheme="minorHAnsi" w:eastAsia="Calibri" w:hAnsiTheme="minorHAnsi" w:cstheme="minorHAnsi"/>
          <w:lang w:val="en-US" w:eastAsia="en-US"/>
        </w:rPr>
        <w:t>–</w:t>
      </w:r>
      <w:r w:rsidRPr="000771DC">
        <w:rPr>
          <w:rFonts w:asciiTheme="minorHAnsi" w:hAnsiTheme="minorHAnsi" w:cstheme="minorHAnsi"/>
          <w:i/>
          <w:iCs/>
          <w:lang w:val="en-US"/>
        </w:rPr>
        <w:t xml:space="preserve"> L. </w:t>
      </w:r>
      <w:proofErr w:type="spellStart"/>
      <w:r w:rsidRPr="000771DC">
        <w:rPr>
          <w:rFonts w:asciiTheme="minorHAnsi" w:hAnsiTheme="minorHAnsi" w:cstheme="minorHAnsi"/>
          <w:i/>
          <w:iCs/>
          <w:lang w:val="en-US"/>
        </w:rPr>
        <w:t>peruviana</w:t>
      </w:r>
      <w:proofErr w:type="spellEnd"/>
      <w:r w:rsidR="00CB3861" w:rsidRPr="000771DC">
        <w:rPr>
          <w:rFonts w:asciiTheme="minorHAnsi" w:hAnsiTheme="minorHAnsi" w:cstheme="minorHAnsi"/>
          <w:i/>
          <w:iCs/>
          <w:lang w:val="en-US"/>
        </w:rPr>
        <w:t xml:space="preserve">; </w:t>
      </w:r>
      <w:r w:rsidR="00CB3861" w:rsidRPr="000771D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#</w:t>
      </w:r>
      <w:r w:rsidR="00CB3861" w:rsidRPr="000771D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CB3861" w:rsidRPr="000771DC">
        <w:rPr>
          <w:rFonts w:asciiTheme="minorHAnsi" w:eastAsia="Calibri" w:hAnsiTheme="minorHAnsi" w:cstheme="minorHAnsi"/>
          <w:lang w:val="en-US" w:eastAsia="en-US"/>
        </w:rPr>
        <w:t>–</w:t>
      </w:r>
      <w:r w:rsidR="000771DC">
        <w:rPr>
          <w:rFonts w:asciiTheme="minorHAnsi" w:eastAsia="Calibri" w:hAnsiTheme="minorHAnsi" w:cstheme="minorHAnsi"/>
          <w:lang w:val="en-US" w:eastAsia="en-US"/>
        </w:rPr>
        <w:t xml:space="preserve"> antigenic target</w:t>
      </w:r>
      <w:r w:rsidR="00CB3861" w:rsidRPr="000771DC">
        <w:rPr>
          <w:rFonts w:asciiTheme="minorHAnsi" w:eastAsia="Calibri" w:hAnsiTheme="minorHAnsi" w:cstheme="minorHAnsi"/>
          <w:lang w:val="en-US" w:eastAsia="en-US"/>
        </w:rPr>
        <w:t xml:space="preserve"> present</w:t>
      </w:r>
      <w:r w:rsidR="000771DC">
        <w:rPr>
          <w:rFonts w:asciiTheme="minorHAnsi" w:eastAsia="Calibri" w:hAnsiTheme="minorHAnsi" w:cstheme="minorHAnsi"/>
          <w:lang w:val="en-US" w:eastAsia="en-US"/>
        </w:rPr>
        <w:t>ing</w:t>
      </w:r>
      <w:r w:rsidR="00CB3861" w:rsidRPr="000771DC">
        <w:rPr>
          <w:rFonts w:asciiTheme="minorHAnsi" w:eastAsia="Calibri" w:hAnsiTheme="minorHAnsi" w:cstheme="minorHAnsi"/>
          <w:lang w:val="en-US" w:eastAsia="en-US"/>
        </w:rPr>
        <w:t xml:space="preserve"> </w:t>
      </w:r>
      <w:r w:rsidR="00CB3861" w:rsidRPr="000771DC">
        <w:rPr>
          <w:rFonts w:asciiTheme="minorHAnsi" w:hAnsiTheme="minorHAnsi" w:cstheme="minorHAnsi"/>
          <w:color w:val="201F1E"/>
          <w:shd w:val="clear" w:color="auto" w:fill="FFFFFF"/>
          <w:lang w:val="en-US"/>
        </w:rPr>
        <w:t>sensitivity and specificity above 90%</w:t>
      </w:r>
    </w:p>
    <w:p w:rsidR="00B9045A" w:rsidRPr="00F609AC" w:rsidRDefault="00E832C9">
      <w:pPr>
        <w:rPr>
          <w:lang w:val="en-US"/>
        </w:rPr>
      </w:pPr>
    </w:p>
    <w:sectPr w:rsidR="00B9045A" w:rsidRPr="00F609AC" w:rsidSect="00F609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609AC"/>
    <w:rsid w:val="000771DC"/>
    <w:rsid w:val="00083AE2"/>
    <w:rsid w:val="003C25FB"/>
    <w:rsid w:val="003D5F33"/>
    <w:rsid w:val="00425EC1"/>
    <w:rsid w:val="0059154E"/>
    <w:rsid w:val="005F045E"/>
    <w:rsid w:val="0062030D"/>
    <w:rsid w:val="00697FF6"/>
    <w:rsid w:val="006E5F35"/>
    <w:rsid w:val="00701B30"/>
    <w:rsid w:val="007B1874"/>
    <w:rsid w:val="008A5727"/>
    <w:rsid w:val="009A2F33"/>
    <w:rsid w:val="00A10EB7"/>
    <w:rsid w:val="00A94950"/>
    <w:rsid w:val="00B7596C"/>
    <w:rsid w:val="00BE2D29"/>
    <w:rsid w:val="00C4517F"/>
    <w:rsid w:val="00C45571"/>
    <w:rsid w:val="00C90BC8"/>
    <w:rsid w:val="00CB3861"/>
    <w:rsid w:val="00D11318"/>
    <w:rsid w:val="00D34421"/>
    <w:rsid w:val="00DC13E5"/>
    <w:rsid w:val="00E708D4"/>
    <w:rsid w:val="00E832C9"/>
    <w:rsid w:val="00F60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A572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8A5727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nfase">
    <w:name w:val="Emphasis"/>
    <w:basedOn w:val="Fontepargpadro"/>
    <w:uiPriority w:val="20"/>
    <w:qFormat/>
    <w:rsid w:val="008A57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8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.freire</dc:creator>
  <cp:lastModifiedBy>mf</cp:lastModifiedBy>
  <cp:revision>2</cp:revision>
  <dcterms:created xsi:type="dcterms:W3CDTF">2021-05-03T15:57:00Z</dcterms:created>
  <dcterms:modified xsi:type="dcterms:W3CDTF">2021-05-03T15:57:00Z</dcterms:modified>
</cp:coreProperties>
</file>